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97EDF" w14:textId="3896C67F" w:rsidR="00CB1B34" w:rsidRPr="003A5635" w:rsidRDefault="00CB1B34" w:rsidP="00CB1B3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A5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005020"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3A5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RT </w:t>
      </w:r>
      <w:r w:rsidRPr="003A5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overage cascade for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SM living with HIV</w:t>
      </w:r>
      <w:r w:rsidRPr="003A5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Nairobi, Kenya, April – May, 2023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669"/>
        <w:gridCol w:w="1571"/>
        <w:gridCol w:w="1776"/>
      </w:tblGrid>
      <w:tr w:rsidR="00CB1B34" w:rsidRPr="003A5635" w14:paraId="1EDFCCBB" w14:textId="77777777" w:rsidTr="00B26736">
        <w:trPr>
          <w:trHeight w:val="312"/>
        </w:trPr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2511F8" w14:textId="77777777" w:rsidR="00CB1B34" w:rsidRDefault="00CB1B34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F3295" w14:textId="77777777" w:rsidR="00CB1B34" w:rsidRDefault="00CB1B34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weighted n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44FA8" w14:textId="77777777" w:rsidR="00CB1B34" w:rsidRDefault="00CB1B34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ghted </w:t>
            </w:r>
          </w:p>
          <w:p w14:paraId="7160851E" w14:textId="77777777" w:rsidR="00CB1B34" w:rsidRDefault="00CB1B34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 [95% CI]</w:t>
            </w:r>
          </w:p>
        </w:tc>
      </w:tr>
      <w:tr w:rsidR="00CB1B34" w:rsidRPr="003A5635" w14:paraId="3E5A6EBA" w14:textId="77777777" w:rsidTr="00B26736">
        <w:trPr>
          <w:trHeight w:val="312"/>
        </w:trPr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BDED17" w14:textId="77777777" w:rsidR="00CB1B34" w:rsidRPr="00B3120E" w:rsidRDefault="00CB1B34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M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ho requir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</w:t>
            </w:r>
            <w:r w:rsidRPr="00660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Required Coverage (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0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D45F3" w14:textId="77777777" w:rsidR="00CB1B34" w:rsidRPr="003A5635" w:rsidRDefault="00CB1B34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156C4" w14:textId="77777777" w:rsidR="00CB1B34" w:rsidRPr="003A5635" w:rsidRDefault="00CB1B34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B1B34" w:rsidRPr="003A5635" w14:paraId="7D3789B7" w14:textId="77777777" w:rsidTr="00B26736">
        <w:trPr>
          <w:trHeight w:val="312"/>
        </w:trPr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56A106" w14:textId="77777777" w:rsidR="00CB1B34" w:rsidRPr="00B3120E" w:rsidRDefault="00CB1B34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M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ho repor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ver taking ART 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Contact coverage (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C39A6" w14:textId="77777777" w:rsidR="00CB1B34" w:rsidRPr="003A5635" w:rsidRDefault="00CB1B34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C604E" w14:textId="77777777" w:rsidR="00CB1B34" w:rsidRPr="003A5635" w:rsidRDefault="00CB1B34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.7 [80.1-95.4]</w:t>
            </w:r>
          </w:p>
        </w:tc>
      </w:tr>
      <w:tr w:rsidR="00F7792F" w:rsidRPr="003A5635" w14:paraId="0F898D7E" w14:textId="77777777" w:rsidTr="00B26736">
        <w:trPr>
          <w:trHeight w:val="312"/>
        </w:trPr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129BB1" w14:textId="79737141" w:rsidR="00F7792F" w:rsidRDefault="00F7792F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736">
              <w:rPr>
                <w:rFonts w:ascii="Times New Roman" w:eastAsia="Times New Roman" w:hAnsi="Times New Roman" w:cs="Times New Roman"/>
                <w:sz w:val="24"/>
                <w:szCs w:val="24"/>
              </w:rPr>
              <w:t>MSM who reported currently taking ART – Utilisation coverage (N=70)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B9793" w14:textId="7C02A72D" w:rsidR="00F7792F" w:rsidRDefault="000F7E04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2C26C" w14:textId="6CF03AF6" w:rsidR="00F7792F" w:rsidRDefault="000F7E04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.7 [</w:t>
            </w:r>
            <w:r w:rsidR="00B27F29">
              <w:rPr>
                <w:rFonts w:ascii="Times New Roman" w:eastAsia="Times New Roman" w:hAnsi="Times New Roman" w:cs="Times New Roman"/>
                <w:sz w:val="24"/>
                <w:szCs w:val="24"/>
              </w:rPr>
              <w:t>84.5-98.1]</w:t>
            </w:r>
          </w:p>
        </w:tc>
      </w:tr>
    </w:tbl>
    <w:p w14:paraId="26B0BB7C" w14:textId="77777777" w:rsidR="00CB1B34" w:rsidRDefault="00CB1B34" w:rsidP="00CB1B3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Source: Behavioural and biological survey. S</w:t>
      </w:r>
      <w:r w:rsidRPr="000F0235">
        <w:rPr>
          <w:rFonts w:ascii="Times New Roman" w:hAnsi="Times New Roman" w:cs="Times New Roman"/>
          <w:sz w:val="24"/>
          <w:szCs w:val="24"/>
        </w:rPr>
        <w:t>urvey questions are detail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0F0235">
        <w:rPr>
          <w:rFonts w:ascii="Times New Roman" w:hAnsi="Times New Roman" w:cs="Times New Roman"/>
          <w:sz w:val="24"/>
          <w:szCs w:val="24"/>
        </w:rPr>
        <w:t xml:space="preserve"> in S1</w:t>
      </w:r>
    </w:p>
    <w:p w14:paraId="65154755" w14:textId="77777777" w:rsidR="00CB1B34" w:rsidRDefault="00CB1B34" w:rsidP="00CB1B3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M: Men who have sex with men</w:t>
      </w:r>
    </w:p>
    <w:p w14:paraId="7C5E660F" w14:textId="77777777" w:rsidR="00CB1B34" w:rsidRPr="000F0235" w:rsidRDefault="00CB1B34" w:rsidP="00CB1B3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T: Antiretroviral Therapy </w:t>
      </w:r>
    </w:p>
    <w:p w14:paraId="4C7E5A04" w14:textId="77777777" w:rsidR="00CB1B34" w:rsidRDefault="00CB1B34" w:rsidP="00CB1B34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 It is estimated that all MSM respondents who were tested positive for HIV will require ART</w:t>
      </w:r>
    </w:p>
    <w:p w14:paraId="6A4F0FF4" w14:textId="701DC133" w:rsidR="00CB1B34" w:rsidRDefault="00CB1B34" w:rsidP="00CB1B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CC7E16" w14:textId="77777777" w:rsidR="008D73E2" w:rsidRDefault="008D73E2"/>
    <w:sectPr w:rsidR="008D7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1B34"/>
    <w:rsid w:val="00005020"/>
    <w:rsid w:val="000F7E04"/>
    <w:rsid w:val="008D73E2"/>
    <w:rsid w:val="00B26736"/>
    <w:rsid w:val="00B27F29"/>
    <w:rsid w:val="00B60BF8"/>
    <w:rsid w:val="00CB1B34"/>
    <w:rsid w:val="00F77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60C89"/>
  <w15:chartTrackingRefBased/>
  <w15:docId w15:val="{ABB0B1B9-6D7E-411A-BBB9-CAC974360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B34"/>
    <w:rPr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B1B34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qFormat/>
    <w:locked/>
    <w:rsid w:val="00CB1B34"/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27F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F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F29"/>
    <w:rPr>
      <w:kern w:val="0"/>
      <w:sz w:val="20"/>
      <w:szCs w:val="20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F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F29"/>
    <w:rPr>
      <w:b/>
      <w:bCs/>
      <w:kern w:val="0"/>
      <w:sz w:val="20"/>
      <w:szCs w:val="20"/>
      <w:lang w:val="en-C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F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F29"/>
    <w:rPr>
      <w:rFonts w:ascii="Segoe UI" w:hAnsi="Segoe UI" w:cs="Segoe UI"/>
      <w:kern w:val="0"/>
      <w:sz w:val="18"/>
      <w:szCs w:val="18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nita Bhattacharjee</dc:creator>
  <cp:keywords/>
  <dc:description/>
  <cp:lastModifiedBy>Parinita Bhattacharjee</cp:lastModifiedBy>
  <cp:revision>3</cp:revision>
  <dcterms:created xsi:type="dcterms:W3CDTF">2024-02-12T06:24:00Z</dcterms:created>
  <dcterms:modified xsi:type="dcterms:W3CDTF">2024-02-15T12:49:00Z</dcterms:modified>
</cp:coreProperties>
</file>